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Spec="center" w:tblpY="465"/>
        <w:tblW w:w="0" w:type="auto"/>
        <w:jc w:val="center"/>
        <w:tblLook w:val="04A0" w:firstRow="1" w:lastRow="0" w:firstColumn="1" w:lastColumn="0" w:noHBand="0" w:noVBand="1"/>
      </w:tblPr>
      <w:tblGrid>
        <w:gridCol w:w="1612"/>
        <w:gridCol w:w="1728"/>
        <w:gridCol w:w="1703"/>
        <w:gridCol w:w="2465"/>
        <w:gridCol w:w="2268"/>
        <w:gridCol w:w="1559"/>
      </w:tblGrid>
      <w:tr w:rsidR="00395244">
        <w:trPr>
          <w:jc w:val="center"/>
        </w:trPr>
        <w:tc>
          <w:tcPr>
            <w:tcW w:w="1133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l evaluation results of each single run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AUC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ning omission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omission rat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395244">
        <w:trPr>
          <w:jc w:val="center"/>
        </w:trPr>
        <w:tc>
          <w:tcPr>
            <w:tcW w:w="1133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>Balanc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raining </w:t>
            </w:r>
            <w:proofErr w:type="spellStart"/>
            <w:r>
              <w:rPr>
                <w:rFonts w:ascii="Times New Roman" w:hAnsi="Times New Roman" w:cs="Times New Roman" w:hint="eastAsia"/>
              </w:rPr>
              <w:t>omission,predicte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rea and the threshold value</w:t>
            </w:r>
          </w:p>
        </w:tc>
      </w:tr>
    </w:tbl>
    <w:p w:rsidR="00395244" w:rsidRDefault="00395244"/>
    <w:p w:rsidR="00395244" w:rsidRDefault="00395244"/>
    <w:p w:rsidR="00395244" w:rsidRDefault="00395244"/>
    <w:p w:rsidR="00395244" w:rsidRDefault="00395244">
      <w:pPr>
        <w:sectPr w:rsidR="003952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8829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950"/>
        <w:gridCol w:w="1206"/>
        <w:gridCol w:w="1240"/>
        <w:gridCol w:w="900"/>
        <w:gridCol w:w="1518"/>
      </w:tblGrid>
      <w:tr w:rsidR="00395244">
        <w:tc>
          <w:tcPr>
            <w:tcW w:w="8829" w:type="dxa"/>
            <w:gridSpan w:val="6"/>
            <w:tcBorders>
              <w:bottom w:val="single" w:sz="12" w:space="0" w:color="auto"/>
            </w:tcBorders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>
              <w:rPr>
                <w:rFonts w:ascii="Times New Roman" w:hAnsi="Times New Roman" w:cs="Times New Roman" w:hint="eastAsia"/>
              </w:rPr>
              <w:t>.Estimated human population exposed at different levels of scrub typhus transmission suitability in Fujian province at county level.</w:t>
            </w:r>
          </w:p>
        </w:tc>
      </w:tr>
      <w:tr w:rsidR="00395244"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/County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of Suitability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(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a (%) 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(%)</w:t>
            </w:r>
          </w:p>
        </w:tc>
      </w:tr>
      <w:tr w:rsidR="00395244">
        <w:tc>
          <w:tcPr>
            <w:tcW w:w="201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5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,336.70</w:t>
            </w:r>
          </w:p>
        </w:tc>
        <w:tc>
          <w:tcPr>
            <w:tcW w:w="124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22,622</w:t>
            </w:r>
          </w:p>
        </w:tc>
        <w:tc>
          <w:tcPr>
            <w:tcW w:w="90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4.43</w:t>
            </w:r>
          </w:p>
        </w:tc>
        <w:tc>
          <w:tcPr>
            <w:tcW w:w="151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,864.5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49,45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4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,201.9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316,69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.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.6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x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752.0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,9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10.8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,8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15.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,0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gs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78.5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21,07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engx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93.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0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37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0.4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,6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t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11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4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85.1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68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84.0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,77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ua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051.9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,0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.3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9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3.0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,46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ngs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.2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9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7.4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,5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ngze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2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.3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,75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974.8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65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94.9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7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71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,2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949.3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,24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54.9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44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0.4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,6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q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05.6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,5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ly </w:t>
            </w:r>
            <w:r>
              <w:rPr>
                <w:rFonts w:ascii="Times New Roman" w:hAnsi="Times New Roman" w:cs="Times New Roman"/>
              </w:rPr>
              <w:t>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3.0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5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80.43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2,9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3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57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t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002.87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5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6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4.45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2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82.31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,0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lou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07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,8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8</w:t>
            </w:r>
          </w:p>
        </w:tc>
      </w:tr>
      <w:tr w:rsidR="00395244">
        <w:tc>
          <w:tcPr>
            <w:tcW w:w="2015" w:type="dxa"/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angze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004.15</w:t>
            </w:r>
          </w:p>
        </w:tc>
        <w:tc>
          <w:tcPr>
            <w:tcW w:w="1240" w:type="dxa"/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08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.9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92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ic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4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9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.9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,0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j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19.0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3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.4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9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1.6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,2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li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,44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2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2,6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48.2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55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.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57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9.4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,0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i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9.7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,8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.0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89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18.7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,9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9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mei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6.7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7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5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1.6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,2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9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n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04.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4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0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0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9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n'ou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600.3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,6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16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65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27.4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,52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ny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63.7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,5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4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8.5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9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7.9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,4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ngle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164.9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2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04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7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64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o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32.0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,1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9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4.1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,0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n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12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3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5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69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.3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,05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nj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9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0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1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4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34.0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6,8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9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,8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Li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7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3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8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0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,32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an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447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3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26.5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56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38.7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,53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anj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75.8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,19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7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5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59.8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,9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gh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5.3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,0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7.8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6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4.1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,5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gwen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.0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7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,2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oyu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40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9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.6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0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.1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,6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oj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47.9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.9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47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.4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,13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wei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36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7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.6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,72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lie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5.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6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.7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,57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zhoudao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zhou</w:t>
            </w:r>
            <w:proofErr w:type="spellEnd"/>
            <w:r>
              <w:rPr>
                <w:rFonts w:ascii="Times New Roman" w:hAnsi="Times New Roman" w:cs="Times New Roman"/>
              </w:rPr>
              <w:t xml:space="preserve"> Bay North Shore </w:t>
            </w:r>
            <w:r>
              <w:rPr>
                <w:rFonts w:ascii="Times New Roman" w:hAnsi="Times New Roman" w:cs="Times New Roman"/>
              </w:rPr>
              <w:t>Economic Development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7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9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5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5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hou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08.6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3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0.7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6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ly </w:t>
            </w:r>
            <w:r>
              <w:rPr>
                <w:rFonts w:ascii="Times New Roman" w:hAnsi="Times New Roman" w:cs="Times New Roman"/>
              </w:rPr>
              <w:t>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73.1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,3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q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53.4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2.0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38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,9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gx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073.5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6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.1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8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Nan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25.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,4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94.5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,6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39.9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4,3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jing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814.6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1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4.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0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45.4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,2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nghua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388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3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88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0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05.4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,25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ng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629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,2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95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59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42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,4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ngt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.7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2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5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75.0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,3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ng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93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5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.1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2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,05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710.0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62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07.9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0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1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,7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ngliu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202.6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95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2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1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55.7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,3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ng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.1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6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4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2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2.3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,0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zhou Economic and Technological Development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rPr>
                <w:rFonts w:ascii="Times New Roman" w:hAnsi="Times New Roman" w:cs="Times New Roman"/>
              </w:rPr>
            </w:pPr>
          </w:p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yuan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68.4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0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7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,7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298.8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8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7.1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3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1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,2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285.9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0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9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2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90.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,2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owu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675.8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4.8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4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94.6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,4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Shi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34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7.8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,8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ou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06.7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2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0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94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,5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unch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920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25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3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87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8.6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,1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,97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.6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5,9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ngx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53.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1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7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07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7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j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.1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,9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338.5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2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.3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7.1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2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gan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2.7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9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7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47.9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,4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up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78.2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16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91.4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5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92.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,18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yis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764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7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.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4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4.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,9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apu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619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,27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22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95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ly </w:t>
            </w:r>
            <w:r>
              <w:rPr>
                <w:rFonts w:ascii="Times New Roman" w:hAnsi="Times New Roman" w:cs="Times New Roman"/>
              </w:rPr>
              <w:t>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4.1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,2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anyou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216.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6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7.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5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31.3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7,05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ang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.4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6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63.7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,3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ang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.1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9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56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07.61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,4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luo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690.0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7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4.8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4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3.8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,2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uyu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.6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2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46.8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,47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anp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Qu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181.6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,96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70.4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55.2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,4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ng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425.7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4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0.1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8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88.9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,3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ngchu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10.0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1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1.9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,2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0.0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,74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ng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477.0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0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7.9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26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29.9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,2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ngta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744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4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1.2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0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57.4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,4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ux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13.5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,76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ly </w:t>
            </w:r>
            <w:r>
              <w:rPr>
                <w:rFonts w:ascii="Times New Roman" w:hAnsi="Times New Roman" w:cs="Times New Roman"/>
              </w:rPr>
              <w:t>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4.4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3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5.8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,36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unxiao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09.2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0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67.5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24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9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,39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p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54.0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1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.4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2.3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,0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pu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32.8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,7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1.9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9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03.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,30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ngl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3.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0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3.2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09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24.7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,7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ngtai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50.2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73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.5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8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</w:t>
            </w:r>
            <w:r>
              <w:rPr>
                <w:rFonts w:ascii="Times New Roman" w:hAnsi="Times New Roman" w:cs="Times New Roman"/>
              </w:rPr>
              <w:t xml:space="preserve">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9.0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,76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ng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860.8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7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.6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28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86.4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,9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o'an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69.1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,3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94.9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3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99.4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,6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8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er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34.8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96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.8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.6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6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enghe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40.9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01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4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6.7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0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71.8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,1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Xia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319.8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9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.7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1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395244"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3952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itabl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.8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</w:tcPr>
          <w:p w:rsidR="00395244" w:rsidRDefault="000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9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95244" w:rsidRDefault="000433E1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</w:tr>
    </w:tbl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p w:rsidR="00395244" w:rsidRDefault="00395244"/>
    <w:sectPr w:rsidR="00395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5ZmE0YzA5MGFjNWNhNGY0MzUyZjg1Y2Q1M2FjMjMifQ=="/>
  </w:docVars>
  <w:rsids>
    <w:rsidRoot w:val="00F20EBF"/>
    <w:rsid w:val="00007956"/>
    <w:rsid w:val="00011E55"/>
    <w:rsid w:val="000433E1"/>
    <w:rsid w:val="00094121"/>
    <w:rsid w:val="000E7A60"/>
    <w:rsid w:val="00180F6D"/>
    <w:rsid w:val="00190E48"/>
    <w:rsid w:val="001C23FD"/>
    <w:rsid w:val="002011E5"/>
    <w:rsid w:val="0025275D"/>
    <w:rsid w:val="00266AEA"/>
    <w:rsid w:val="00275416"/>
    <w:rsid w:val="003452B3"/>
    <w:rsid w:val="00373073"/>
    <w:rsid w:val="00373F30"/>
    <w:rsid w:val="00395244"/>
    <w:rsid w:val="003A522B"/>
    <w:rsid w:val="00416868"/>
    <w:rsid w:val="004D7B9F"/>
    <w:rsid w:val="00591D99"/>
    <w:rsid w:val="005A507A"/>
    <w:rsid w:val="005A7499"/>
    <w:rsid w:val="007142A3"/>
    <w:rsid w:val="00751C3E"/>
    <w:rsid w:val="00801301"/>
    <w:rsid w:val="00821977"/>
    <w:rsid w:val="00821EBE"/>
    <w:rsid w:val="00835133"/>
    <w:rsid w:val="008405F0"/>
    <w:rsid w:val="008A4BCD"/>
    <w:rsid w:val="008C1F20"/>
    <w:rsid w:val="008C57A7"/>
    <w:rsid w:val="00906960"/>
    <w:rsid w:val="009B5B2F"/>
    <w:rsid w:val="009B7FBE"/>
    <w:rsid w:val="009E60EC"/>
    <w:rsid w:val="00A5465A"/>
    <w:rsid w:val="00A5707A"/>
    <w:rsid w:val="00A80A64"/>
    <w:rsid w:val="00B02294"/>
    <w:rsid w:val="00B4737D"/>
    <w:rsid w:val="00B56AD6"/>
    <w:rsid w:val="00BC7347"/>
    <w:rsid w:val="00CE40AF"/>
    <w:rsid w:val="00CE552C"/>
    <w:rsid w:val="00CF2DFA"/>
    <w:rsid w:val="00D25B44"/>
    <w:rsid w:val="00D33FE4"/>
    <w:rsid w:val="00DE3B45"/>
    <w:rsid w:val="00EA18B9"/>
    <w:rsid w:val="00ED54CF"/>
    <w:rsid w:val="00F20EBF"/>
    <w:rsid w:val="00F61C38"/>
    <w:rsid w:val="00FB1FF5"/>
    <w:rsid w:val="00FB3C47"/>
    <w:rsid w:val="00FC62D4"/>
    <w:rsid w:val="11850D0E"/>
    <w:rsid w:val="1288236D"/>
    <w:rsid w:val="173B583D"/>
    <w:rsid w:val="2C252005"/>
    <w:rsid w:val="47D00801"/>
    <w:rsid w:val="57AA53E3"/>
    <w:rsid w:val="5A4B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9A62BA-4498-4410-BB83-4825C70D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66</Words>
  <Characters>11211</Characters>
  <Application>Microsoft Office Word</Application>
  <DocSecurity>0</DocSecurity>
  <Lines>93</Lines>
  <Paragraphs>26</Paragraphs>
  <ScaleCrop>false</ScaleCrop>
  <Company/>
  <LinksUpToDate>false</LinksUpToDate>
  <CharactersWithSpaces>1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卫 先祖</dc:creator>
  <cp:lastModifiedBy>Balasubramaniyan Thangavel</cp:lastModifiedBy>
  <cp:revision>5</cp:revision>
  <dcterms:created xsi:type="dcterms:W3CDTF">2022-08-17T10:14:00Z</dcterms:created>
  <dcterms:modified xsi:type="dcterms:W3CDTF">2023-01-1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269347BA6F745528350B48EE4225EF6</vt:lpwstr>
  </property>
</Properties>
</file>